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bookmarkStart w:id="0" w:name="_GoBack"/>
      <w:bookmarkEnd w:id="0"/>
    </w:p>
    <w:p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rFonts w:hint="eastAsia" w:ascii="Times New Roman" w:hAnsi="Times New Roman"/>
          <w:b/>
          <w:bCs/>
          <w:sz w:val="22"/>
        </w:rPr>
        <w:t>S</w:t>
      </w:r>
      <w:r>
        <w:rPr>
          <w:rFonts w:ascii="Times New Roman" w:hAnsi="Times New Roman"/>
          <w:b/>
          <w:bCs/>
          <w:sz w:val="22"/>
        </w:rPr>
        <w:t>upplemental Table S</w:t>
      </w:r>
      <w:r>
        <w:rPr>
          <w:rFonts w:hint="eastAsia" w:ascii="Times New Roman" w:hAnsi="Times New Roman"/>
          <w:b/>
          <w:bCs/>
          <w:sz w:val="22"/>
        </w:rPr>
        <w:t>1</w:t>
      </w:r>
      <w:r>
        <w:rPr>
          <w:rFonts w:hint="eastAsia" w:ascii="Times New Roman" w:hAnsi="Times New Roman"/>
          <w:b/>
          <w:bCs/>
          <w:sz w:val="22"/>
          <w:lang w:val="en-US" w:eastAsia="zh-CN"/>
        </w:rPr>
        <w:t>7</w:t>
      </w:r>
      <w:r>
        <w:rPr>
          <w:rFonts w:ascii="Times New Roman" w:hAnsi="Times New Roman"/>
          <w:b/>
          <w:bCs/>
          <w:sz w:val="22"/>
        </w:rPr>
        <w:t xml:space="preserve">. </w:t>
      </w:r>
      <w:r>
        <w:rPr>
          <w:rFonts w:hint="eastAsia" w:ascii="Times New Roman" w:hAnsi="Times New Roman"/>
          <w:b/>
          <w:bCs/>
          <w:sz w:val="22"/>
        </w:rPr>
        <w:t>The co-expression analysis of the 4 identified genes based on the Pearson correlation method in CAD patients</w:t>
      </w:r>
    </w:p>
    <w:tbl>
      <w:tblPr>
        <w:tblStyle w:val="2"/>
        <w:tblW w:w="660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1380"/>
        <w:gridCol w:w="1380"/>
        <w:gridCol w:w="1380"/>
        <w:gridCol w:w="13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3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lang w:bidi="ar"/>
              </w:rPr>
              <w:t>CHCHD1</w:t>
            </w:r>
          </w:p>
        </w:tc>
        <w:tc>
          <w:tcPr>
            <w:tcW w:w="13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lang w:bidi="ar"/>
              </w:rPr>
              <w:t>TUBG1</w:t>
            </w:r>
          </w:p>
        </w:tc>
        <w:tc>
          <w:tcPr>
            <w:tcW w:w="13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lang w:bidi="ar"/>
              </w:rPr>
              <w:t>LY6G6C</w:t>
            </w:r>
          </w:p>
        </w:tc>
        <w:tc>
          <w:tcPr>
            <w:tcW w:w="13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lang w:bidi="ar"/>
              </w:rPr>
              <w:t>MRPS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lang w:bidi="ar"/>
              </w:rPr>
              <w:t>CHCHD1</w:t>
            </w:r>
          </w:p>
        </w:tc>
        <w:tc>
          <w:tcPr>
            <w:tcW w:w="13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3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46 </w:t>
            </w:r>
          </w:p>
        </w:tc>
        <w:tc>
          <w:tcPr>
            <w:tcW w:w="13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76 </w:t>
            </w:r>
          </w:p>
        </w:tc>
        <w:tc>
          <w:tcPr>
            <w:tcW w:w="13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0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lang w:bidi="ar"/>
              </w:rPr>
              <w:t>TUBG1</w:t>
            </w:r>
          </w:p>
        </w:tc>
        <w:tc>
          <w:tcPr>
            <w:tcW w:w="13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46 </w:t>
            </w:r>
          </w:p>
        </w:tc>
        <w:tc>
          <w:tcPr>
            <w:tcW w:w="13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3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58 </w:t>
            </w:r>
          </w:p>
        </w:tc>
        <w:tc>
          <w:tcPr>
            <w:tcW w:w="13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3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lang w:bidi="ar"/>
              </w:rPr>
              <w:t>LY6G6C</w:t>
            </w:r>
          </w:p>
        </w:tc>
        <w:tc>
          <w:tcPr>
            <w:tcW w:w="13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76 </w:t>
            </w:r>
          </w:p>
        </w:tc>
        <w:tc>
          <w:tcPr>
            <w:tcW w:w="13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58 </w:t>
            </w:r>
          </w:p>
        </w:tc>
        <w:tc>
          <w:tcPr>
            <w:tcW w:w="13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3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0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lang w:bidi="ar"/>
              </w:rPr>
              <w:t>MRPS17</w:t>
            </w:r>
          </w:p>
        </w:tc>
        <w:tc>
          <w:tcPr>
            <w:tcW w:w="13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09 </w:t>
            </w:r>
          </w:p>
        </w:tc>
        <w:tc>
          <w:tcPr>
            <w:tcW w:w="13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35 </w:t>
            </w:r>
          </w:p>
        </w:tc>
        <w:tc>
          <w:tcPr>
            <w:tcW w:w="13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06 </w:t>
            </w:r>
          </w:p>
        </w:tc>
        <w:tc>
          <w:tcPr>
            <w:tcW w:w="13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.00 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E98"/>
    <w:rsid w:val="00030FA4"/>
    <w:rsid w:val="00072D3D"/>
    <w:rsid w:val="000B0C90"/>
    <w:rsid w:val="000C66AD"/>
    <w:rsid w:val="001C2E98"/>
    <w:rsid w:val="00220CB0"/>
    <w:rsid w:val="00226F8D"/>
    <w:rsid w:val="00242026"/>
    <w:rsid w:val="002548E7"/>
    <w:rsid w:val="00263D28"/>
    <w:rsid w:val="002701AA"/>
    <w:rsid w:val="00297943"/>
    <w:rsid w:val="00346193"/>
    <w:rsid w:val="00351852"/>
    <w:rsid w:val="004E46FD"/>
    <w:rsid w:val="005965B0"/>
    <w:rsid w:val="00615FC4"/>
    <w:rsid w:val="006458B5"/>
    <w:rsid w:val="006A1161"/>
    <w:rsid w:val="006A26CC"/>
    <w:rsid w:val="006E7DC9"/>
    <w:rsid w:val="006F7B2C"/>
    <w:rsid w:val="007279C7"/>
    <w:rsid w:val="007443FE"/>
    <w:rsid w:val="007B14C9"/>
    <w:rsid w:val="007C6C35"/>
    <w:rsid w:val="00852AA3"/>
    <w:rsid w:val="00856A7E"/>
    <w:rsid w:val="00886F25"/>
    <w:rsid w:val="008960C9"/>
    <w:rsid w:val="008C5940"/>
    <w:rsid w:val="00975021"/>
    <w:rsid w:val="009969B7"/>
    <w:rsid w:val="00A43E16"/>
    <w:rsid w:val="00AF45ED"/>
    <w:rsid w:val="00B1261D"/>
    <w:rsid w:val="00B27FB8"/>
    <w:rsid w:val="00B73EF8"/>
    <w:rsid w:val="00B84E2F"/>
    <w:rsid w:val="00B91793"/>
    <w:rsid w:val="00BA32A5"/>
    <w:rsid w:val="00BE0740"/>
    <w:rsid w:val="00C538EF"/>
    <w:rsid w:val="00C87028"/>
    <w:rsid w:val="00CB7E0B"/>
    <w:rsid w:val="00CE02FD"/>
    <w:rsid w:val="00DE4675"/>
    <w:rsid w:val="00E02137"/>
    <w:rsid w:val="00E367F5"/>
    <w:rsid w:val="00E50532"/>
    <w:rsid w:val="00E83B92"/>
    <w:rsid w:val="00E96531"/>
    <w:rsid w:val="00FA2118"/>
    <w:rsid w:val="00FC3C15"/>
    <w:rsid w:val="0AE95643"/>
    <w:rsid w:val="0BF1070B"/>
    <w:rsid w:val="0D2E4C84"/>
    <w:rsid w:val="0DD6771A"/>
    <w:rsid w:val="0E41190E"/>
    <w:rsid w:val="11656504"/>
    <w:rsid w:val="12040189"/>
    <w:rsid w:val="121659F6"/>
    <w:rsid w:val="13BE5627"/>
    <w:rsid w:val="145D2B96"/>
    <w:rsid w:val="18F3553E"/>
    <w:rsid w:val="1B4F3223"/>
    <w:rsid w:val="1DE42634"/>
    <w:rsid w:val="20B24FF2"/>
    <w:rsid w:val="20B439A1"/>
    <w:rsid w:val="20FA22B6"/>
    <w:rsid w:val="212F5BDF"/>
    <w:rsid w:val="229501ED"/>
    <w:rsid w:val="24A719F5"/>
    <w:rsid w:val="26D66C48"/>
    <w:rsid w:val="26E76740"/>
    <w:rsid w:val="27641610"/>
    <w:rsid w:val="2822414E"/>
    <w:rsid w:val="2DAF53C8"/>
    <w:rsid w:val="31922D51"/>
    <w:rsid w:val="32DE209A"/>
    <w:rsid w:val="33C75365"/>
    <w:rsid w:val="3523708F"/>
    <w:rsid w:val="3BF87FBF"/>
    <w:rsid w:val="3F902B31"/>
    <w:rsid w:val="40730264"/>
    <w:rsid w:val="45724EF4"/>
    <w:rsid w:val="476F449B"/>
    <w:rsid w:val="47B076AF"/>
    <w:rsid w:val="48B77383"/>
    <w:rsid w:val="4A1334EE"/>
    <w:rsid w:val="4A2718B1"/>
    <w:rsid w:val="4AC82C09"/>
    <w:rsid w:val="4D10796D"/>
    <w:rsid w:val="4D1732F7"/>
    <w:rsid w:val="4E1F3A54"/>
    <w:rsid w:val="51F53D6A"/>
    <w:rsid w:val="52DD0CCC"/>
    <w:rsid w:val="534F237F"/>
    <w:rsid w:val="53624D87"/>
    <w:rsid w:val="53F536B6"/>
    <w:rsid w:val="55C21090"/>
    <w:rsid w:val="561D022F"/>
    <w:rsid w:val="56323CB8"/>
    <w:rsid w:val="5A4F135B"/>
    <w:rsid w:val="5C617F6D"/>
    <w:rsid w:val="5C9B1006"/>
    <w:rsid w:val="61DD6C68"/>
    <w:rsid w:val="622D1358"/>
    <w:rsid w:val="63D5377F"/>
    <w:rsid w:val="64831118"/>
    <w:rsid w:val="64F10B0A"/>
    <w:rsid w:val="682653A6"/>
    <w:rsid w:val="6B490B0E"/>
    <w:rsid w:val="6D170DB9"/>
    <w:rsid w:val="6F431C57"/>
    <w:rsid w:val="6F5F6846"/>
    <w:rsid w:val="703C4CD6"/>
    <w:rsid w:val="747453D3"/>
    <w:rsid w:val="74B676E7"/>
    <w:rsid w:val="76D26CC0"/>
    <w:rsid w:val="775F5245"/>
    <w:rsid w:val="77A32FD0"/>
    <w:rsid w:val="77FD06A1"/>
    <w:rsid w:val="7897284E"/>
    <w:rsid w:val="78AC49CB"/>
    <w:rsid w:val="7BDD6471"/>
    <w:rsid w:val="7DC52453"/>
    <w:rsid w:val="7FCC2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font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color w:val="000000"/>
      <w:kern w:val="0"/>
      <w:sz w:val="24"/>
      <w:szCs w:val="24"/>
    </w:rPr>
  </w:style>
  <w:style w:type="paragraph" w:customStyle="1" w:styleId="5">
    <w:name w:val="font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color w:val="000000"/>
      <w:kern w:val="0"/>
      <w:sz w:val="20"/>
      <w:szCs w:val="20"/>
    </w:rPr>
  </w:style>
  <w:style w:type="paragraph" w:customStyle="1" w:styleId="6">
    <w:name w:val="et4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7">
    <w:name w:val="et5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">
    <w:name w:val="et6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9">
    <w:name w:val="et7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0">
    <w:name w:val="et8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1">
    <w:name w:val="font2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color w:val="000000"/>
      <w:kern w:val="0"/>
      <w:szCs w:val="21"/>
    </w:rPr>
  </w:style>
  <w:style w:type="paragraph" w:customStyle="1" w:styleId="12">
    <w:name w:val="et2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3">
    <w:name w:val="et3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4">
    <w:name w:val="et9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5">
    <w:name w:val="et10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6">
    <w:name w:val="et11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7">
    <w:name w:val="et12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8">
    <w:name w:val="et13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character" w:customStyle="1" w:styleId="19">
    <w:name w:val="font11"/>
    <w:basedOn w:val="3"/>
    <w:qFormat/>
    <w:uiPriority w:val="0"/>
    <w:rPr>
      <w:rFonts w:hint="eastAsia" w:ascii="宋体" w:hAnsi="宋体" w:eastAsia="宋体" w:cs="宋体"/>
      <w:b/>
      <w:color w:val="000000"/>
      <w:sz w:val="21"/>
      <w:szCs w:val="21"/>
      <w:u w:val="none"/>
    </w:rPr>
  </w:style>
  <w:style w:type="character" w:customStyle="1" w:styleId="20">
    <w:name w:val="font21"/>
    <w:basedOn w:val="3"/>
    <w:qFormat/>
    <w:uiPriority w:val="0"/>
    <w:rPr>
      <w:rFonts w:hint="default" w:ascii="Times New Roman" w:hAnsi="Times New Roman" w:cs="Times New Roman"/>
      <w:b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49</Pages>
  <Words>11615</Words>
  <Characters>66207</Characters>
  <Lines>551</Lines>
  <Paragraphs>155</Paragraphs>
  <TotalTime>0</TotalTime>
  <ScaleCrop>false</ScaleCrop>
  <LinksUpToDate>false</LinksUpToDate>
  <CharactersWithSpaces>77667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1T03:24:00Z</dcterms:created>
  <dc:creator>Ma Yunlong</dc:creator>
  <cp:lastModifiedBy>马云龙</cp:lastModifiedBy>
  <dcterms:modified xsi:type="dcterms:W3CDTF">2020-12-19T09:15:41Z</dcterms:modified>
  <cp:revision>5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